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FB1" w:rsidRPr="00ED3294" w:rsidRDefault="008E2FB1" w:rsidP="002265D8">
      <w:pPr>
        <w:widowControl w:val="0"/>
        <w:jc w:val="both"/>
        <w:rPr>
          <w:lang w:val="en-US"/>
        </w:rPr>
      </w:pPr>
    </w:p>
    <w:tbl>
      <w:tblPr>
        <w:tblpPr w:leftFromText="113" w:rightFromText="113" w:vertAnchor="text" w:tblpX="1" w:tblpY="1"/>
        <w:tblOverlap w:val="never"/>
        <w:tblW w:w="5000" w:type="pct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0A0"/>
      </w:tblPr>
      <w:tblGrid>
        <w:gridCol w:w="1033"/>
        <w:gridCol w:w="1812"/>
        <w:gridCol w:w="3082"/>
        <w:gridCol w:w="3825"/>
      </w:tblGrid>
      <w:tr w:rsidR="008E2FB1" w:rsidRPr="0089285D" w:rsidTr="00986648">
        <w:trPr>
          <w:trHeight w:val="147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:rsidR="008E2FB1" w:rsidRPr="002E0BB1" w:rsidRDefault="008E2FB1" w:rsidP="0062700A">
            <w:pPr>
              <w:widowControl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10132">
              <w:rPr>
                <w:rFonts w:ascii="Times New Roman" w:hAnsi="Times New Roman" w:cs="Times New Roman"/>
                <w:b/>
                <w:bCs/>
                <w:lang w:val="en-GB"/>
              </w:rPr>
              <w:br w:type="column"/>
            </w:r>
            <w:r w:rsidR="002E0BB1" w:rsidRPr="002E0B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Additional file 1</w:t>
            </w:r>
            <w:r w:rsidRPr="002E0BB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86648">
              <w:rPr>
                <w:rFonts w:ascii="Times New Roman" w:hAnsi="Times New Roman" w:cs="Times New Roman"/>
                <w:b/>
                <w:bCs/>
                <w:lang w:val="en-GB"/>
              </w:rPr>
              <w:t>Item wording</w:t>
            </w:r>
            <w:r w:rsidRPr="00A1013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coding categories for selected questions</w:t>
            </w:r>
          </w:p>
        </w:tc>
      </w:tr>
      <w:tr w:rsidR="008E2FB1" w:rsidRPr="00A10132" w:rsidTr="00986648">
        <w:trPr>
          <w:trHeight w:val="295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Variable name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tem wording</w:t>
            </w:r>
          </w:p>
        </w:tc>
        <w:tc>
          <w:tcPr>
            <w:tcW w:w="158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Response categories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Coding categories</w:t>
            </w:r>
          </w:p>
        </w:tc>
      </w:tr>
      <w:tr w:rsidR="008E2FB1" w:rsidRPr="00A10132" w:rsidTr="00986648">
        <w:trPr>
          <w:trHeight w:val="910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Self-rated health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n general, how would you rate your health at present?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Very good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Good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Fair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Poor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Very poor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Very good  =  1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Good = 2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Fair = 3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Poor = 4 and 5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||</w:t>
            </w:r>
          </w:p>
        </w:tc>
      </w:tr>
      <w:tr w:rsidR="008E2FB1" w:rsidRPr="00A10132" w:rsidTr="00986648"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isure</w:t>
            </w:r>
            <w:r w:rsidRPr="00A10132">
              <w:rPr>
                <w:rFonts w:ascii="Times New Roman" w:hAnsi="Times New Roman" w:cs="Times New Roman"/>
                <w:lang w:val="en-GB"/>
              </w:rPr>
              <w:t xml:space="preserve"> time physical activity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b/>
                <w:lang w:val="en-GB"/>
              </w:rPr>
            </w:pPr>
            <w:r w:rsidRPr="00A10132">
              <w:rPr>
                <w:rFonts w:ascii="Times New Roman" w:hAnsi="Times New Roman" w:cs="Times New Roman"/>
                <w:bCs/>
                <w:lang w:val="en-GB"/>
              </w:rPr>
              <w:t xml:space="preserve">If we look back on the past year, what would you say best describes your </w:t>
            </w:r>
            <w:r>
              <w:rPr>
                <w:rFonts w:ascii="Times New Roman" w:hAnsi="Times New Roman" w:cs="Times New Roman"/>
                <w:bCs/>
                <w:lang w:val="en-GB"/>
              </w:rPr>
              <w:t>leisure</w:t>
            </w:r>
            <w:r w:rsidRPr="00A10132">
              <w:rPr>
                <w:rFonts w:ascii="Times New Roman" w:hAnsi="Times New Roman" w:cs="Times New Roman"/>
                <w:bCs/>
                <w:lang w:val="en-GB"/>
              </w:rPr>
              <w:t xml:space="preserve"> time activities?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Heavy training and competitive sports regularly and several times a week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Exercise or heavy gardening at least 4 hours a week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Walk, bike or other easy exercise at least 4 hours a week (include Sunday excursions, light gardening and biking/walking to work)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Read, watch TV or other sedentary occupation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 xml:space="preserve">High = 1 and 2 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b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 xml:space="preserve">Medium = 2 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b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Low = 3</w:t>
            </w:r>
          </w:p>
        </w:tc>
      </w:tr>
      <w:tr w:rsidR="008E2FB1" w:rsidRPr="00A10132" w:rsidTr="00986648">
        <w:trPr>
          <w:trHeight w:val="1433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Dietary habits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 xml:space="preserve">If you have to answer what you </w:t>
            </w:r>
            <w:r w:rsidRPr="00A10132">
              <w:rPr>
                <w:rFonts w:ascii="Times New Roman" w:hAnsi="Times New Roman" w:cs="Times New Roman"/>
                <w:u w:val="single"/>
                <w:lang w:val="en-GB"/>
              </w:rPr>
              <w:t>really</w:t>
            </w:r>
            <w:r w:rsidRPr="00A10132">
              <w:rPr>
                <w:rFonts w:ascii="Times New Roman" w:hAnsi="Times New Roman" w:cs="Times New Roman"/>
                <w:lang w:val="en-GB"/>
              </w:rPr>
              <w:t xml:space="preserve"> eat, and </w:t>
            </w:r>
            <w:r w:rsidRPr="00A10132">
              <w:rPr>
                <w:rFonts w:ascii="Times New Roman" w:hAnsi="Times New Roman" w:cs="Times New Roman"/>
                <w:u w:val="single"/>
                <w:lang w:val="en-GB"/>
              </w:rPr>
              <w:t>not what you were told to eat,</w:t>
            </w:r>
            <w:r w:rsidRPr="00A10132">
              <w:rPr>
                <w:rFonts w:ascii="Times New Roman" w:hAnsi="Times New Roman" w:cs="Times New Roman"/>
                <w:lang w:val="en-GB"/>
              </w:rPr>
              <w:t xml:space="preserve"> would you say you: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Eat almost the same as those not having diabetes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Eat what I like to, but not sugar and sweets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Eat a certain amount of bread, potatoes, milk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A10132">
              <w:rPr>
                <w:rFonts w:ascii="Times New Roman" w:hAnsi="Times New Roman" w:cs="Times New Roman"/>
                <w:lang w:val="en-GB"/>
              </w:rPr>
              <w:t xml:space="preserve"> and fruit (by eye)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Scale/weigh a certain amount of bread, potatoes, milk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A10132">
              <w:rPr>
                <w:rFonts w:ascii="Times New Roman" w:hAnsi="Times New Roman" w:cs="Times New Roman"/>
                <w:lang w:val="en-GB"/>
              </w:rPr>
              <w:t xml:space="preserve"> and fruit to one or more meals/week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 xml:space="preserve">Diet as non-diabetics = 1 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Full diet without sugar = 2</w:t>
            </w:r>
          </w:p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b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Diabetes diet = 3 and 4</w:t>
            </w:r>
          </w:p>
        </w:tc>
      </w:tr>
      <w:tr w:rsidR="008E2FB1" w:rsidRPr="00A10132" w:rsidTr="00986648">
        <w:trPr>
          <w:trHeight w:val="1292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Social support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A10132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All in all do you feel you get the necessary support and understanding from others (family, friends, work etc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A10132">
              <w:rPr>
                <w:rFonts w:ascii="Times New Roman" w:hAnsi="Times New Roman" w:cs="Times New Roman"/>
                <w:lang w:val="en-GB"/>
              </w:rPr>
              <w:t>) to handle the illness in daily life?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 feel fully supported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Sometimes, I feel no understanding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 often feel alone with the problem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 can handle it by myself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ull support = (1 alone; 1 + 4 together; 1 + 2 + 4; 1 + 2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>Handle it by one self</w:t>
            </w: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= 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(4; 2 + 4; 2 + 3 + 4;</w:t>
            </w:r>
            <w:r w:rsidRPr="00A10132">
              <w:rPr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 xml:space="preserve"> </w:t>
            </w: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3 + 4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Feel alone, misunderstood = (2; 3; 2 + 3)</w:t>
            </w:r>
          </w:p>
        </w:tc>
      </w:tr>
      <w:tr w:rsidR="008E2FB1" w:rsidRPr="00A10132" w:rsidTr="00986648">
        <w:trPr>
          <w:trHeight w:val="906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Attitudes towards diabetes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A10132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What are your own attitudes towards the illness?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5"/>
              </w:numPr>
              <w:tabs>
                <w:tab w:val="clear" w:pos="227"/>
              </w:tabs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t has not changed much in my life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 have learned to live with it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t is a challenge that I try to handle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It is a strain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Life has not changed = (1; 1 + 2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dapted to, work /have worked with the illness = (2; 3; 1 + 3; 1 + 2 + 3; 2 + 3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It is a strain = (4; 1 + 2 + 3 + 4; 1 + 2 + 4; 1 + 3 + 4; 1 + 4; 3 + 4; 2 + 4)</w:t>
            </w:r>
          </w:p>
        </w:tc>
      </w:tr>
      <w:tr w:rsidR="008E2FB1" w:rsidRPr="00A10132" w:rsidTr="00986648">
        <w:trPr>
          <w:trHeight w:val="1125"/>
        </w:trPr>
        <w:tc>
          <w:tcPr>
            <w:tcW w:w="530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lastRenderedPageBreak/>
              <w:t>Illness burden</w:t>
            </w:r>
            <w:r w:rsidRPr="00A10132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A10132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A10132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929" w:type="pct"/>
          </w:tcPr>
          <w:p w:rsidR="008E2FB1" w:rsidRPr="00A10132" w:rsidRDefault="008E2FB1" w:rsidP="0062700A">
            <w:pPr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Do you find it difficult to have diabetes?</w:t>
            </w:r>
          </w:p>
        </w:tc>
        <w:tc>
          <w:tcPr>
            <w:tcW w:w="1580" w:type="pct"/>
          </w:tcPr>
          <w:p w:rsidR="008E2FB1" w:rsidRPr="00A10132" w:rsidRDefault="008E2FB1" w:rsidP="002265D8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Yes, I feel it is a strain every day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Yes, I often think about it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 xml:space="preserve">No, I only think </w:t>
            </w:r>
            <w:r>
              <w:rPr>
                <w:rFonts w:ascii="Times New Roman" w:hAnsi="Times New Roman" w:cs="Times New Roman"/>
                <w:lang w:val="en-GB"/>
              </w:rPr>
              <w:t xml:space="preserve">about it </w:t>
            </w:r>
            <w:r w:rsidRPr="00A10132">
              <w:rPr>
                <w:rFonts w:ascii="Times New Roman" w:hAnsi="Times New Roman" w:cs="Times New Roman"/>
                <w:lang w:val="en-GB"/>
              </w:rPr>
              <w:t>once a while</w:t>
            </w:r>
          </w:p>
          <w:p w:rsidR="008E2FB1" w:rsidRPr="00A10132" w:rsidRDefault="008E2FB1" w:rsidP="002265D8">
            <w:pPr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A10132">
              <w:rPr>
                <w:rFonts w:ascii="Times New Roman" w:hAnsi="Times New Roman" w:cs="Times New Roman"/>
                <w:lang w:val="en-GB"/>
              </w:rPr>
              <w:t>No, all in all I feel like I d</w:t>
            </w:r>
            <w:r>
              <w:rPr>
                <w:rFonts w:ascii="Times New Roman" w:hAnsi="Times New Roman" w:cs="Times New Roman"/>
                <w:lang w:val="en-GB"/>
              </w:rPr>
              <w:t>o n</w:t>
            </w:r>
            <w:r w:rsidRPr="00A10132">
              <w:rPr>
                <w:rFonts w:ascii="Times New Roman" w:hAnsi="Times New Roman" w:cs="Times New Roman"/>
                <w:lang w:val="en-GB"/>
              </w:rPr>
              <w:t>ot have diabetes</w:t>
            </w:r>
          </w:p>
        </w:tc>
        <w:tc>
          <w:tcPr>
            <w:tcW w:w="1961" w:type="pct"/>
          </w:tcPr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No = (4; 3 + 4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inor = (3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Some = (2; 2 + 3; 2 + 4; 2 + 3 + 4)</w:t>
            </w:r>
          </w:p>
          <w:p w:rsidR="008E2FB1" w:rsidRPr="00A10132" w:rsidRDefault="008E2FB1" w:rsidP="0062700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A10132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ajor  = (1; 1 + 2; 1 + 3)</w:t>
            </w:r>
          </w:p>
        </w:tc>
      </w:tr>
    </w:tbl>
    <w:p w:rsidR="008E2FB1" w:rsidRPr="00A10132" w:rsidRDefault="008E2FB1" w:rsidP="002265D8">
      <w:pPr>
        <w:widowControl w:val="0"/>
        <w:rPr>
          <w:rFonts w:ascii="Times New Roman" w:hAnsi="Times New Roman" w:cs="Times New Roman"/>
          <w:lang w:val="en-GB"/>
        </w:rPr>
      </w:pPr>
    </w:p>
    <w:p w:rsidR="008E2FB1" w:rsidRDefault="008E2FB1" w:rsidP="002265D8">
      <w:pPr>
        <w:widowControl w:val="0"/>
        <w:rPr>
          <w:rFonts w:ascii="Times New Roman" w:hAnsi="Times New Roman" w:cs="Times New Roman"/>
          <w:sz w:val="24"/>
          <w:szCs w:val="24"/>
          <w:lang w:val="en-GB"/>
        </w:rPr>
      </w:pPr>
      <w:r w:rsidRPr="003B66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856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6856D7">
        <w:rPr>
          <w:rFonts w:ascii="Times New Roman" w:hAnsi="Times New Roman" w:cs="Times New Roman"/>
          <w:sz w:val="24"/>
          <w:szCs w:val="24"/>
          <w:lang w:val="en-GB"/>
        </w:rPr>
        <w:t xml:space="preserve">Measured at diabetes diagnosis and one year later. </w:t>
      </w:r>
    </w:p>
    <w:p w:rsidR="008E2FB1" w:rsidRDefault="008E2FB1" w:rsidP="002265D8">
      <w:pPr>
        <w:widowControl w:val="0"/>
        <w:rPr>
          <w:rFonts w:ascii="Times New Roman" w:hAnsi="Times New Roman" w:cs="Times New Roman"/>
          <w:sz w:val="24"/>
          <w:szCs w:val="24"/>
          <w:lang w:val="en-GB"/>
        </w:rPr>
      </w:pPr>
      <w:r w:rsidRPr="003B66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6856D7">
        <w:rPr>
          <w:rFonts w:ascii="Times New Roman" w:hAnsi="Times New Roman" w:cs="Times New Roman"/>
          <w:sz w:val="24"/>
          <w:szCs w:val="24"/>
          <w:lang w:val="en-GB"/>
        </w:rPr>
        <w:t xml:space="preserve"> Measured at diabetes diagnosis. </w:t>
      </w:r>
    </w:p>
    <w:p w:rsidR="008E2FB1" w:rsidRDefault="008E2FB1" w:rsidP="002265D8">
      <w:pPr>
        <w:widowControl w:val="0"/>
        <w:rPr>
          <w:rFonts w:ascii="Times New Roman" w:hAnsi="Times New Roman" w:cs="Times New Roman"/>
          <w:sz w:val="24"/>
          <w:szCs w:val="24"/>
          <w:lang w:val="en-GB"/>
        </w:rPr>
      </w:pPr>
      <w:r w:rsidRPr="003B66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6856D7">
        <w:rPr>
          <w:rFonts w:ascii="Times New Roman" w:hAnsi="Times New Roman" w:cs="Times New Roman"/>
          <w:sz w:val="24"/>
          <w:szCs w:val="24"/>
          <w:lang w:val="en-GB"/>
        </w:rPr>
        <w:t xml:space="preserve"> Measured one year after diabetes diagnosis. </w:t>
      </w:r>
    </w:p>
    <w:p w:rsidR="008E2FB1" w:rsidRDefault="008E2FB1" w:rsidP="002265D8">
      <w:pPr>
        <w:widowControl w:val="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856D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§</w:t>
      </w:r>
      <w:r w:rsidRPr="006856D7">
        <w:rPr>
          <w:rFonts w:ascii="Times New Roman" w:hAnsi="Times New Roman" w:cs="Times New Roman"/>
          <w:sz w:val="24"/>
          <w:szCs w:val="24"/>
          <w:lang w:val="en-GB"/>
        </w:rPr>
        <w:t>A multiple response ques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856D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:rsidR="008E2FB1" w:rsidRPr="006856D7" w:rsidRDefault="008E2FB1" w:rsidP="002265D8">
      <w:pPr>
        <w:widowControl w:val="0"/>
        <w:rPr>
          <w:rFonts w:ascii="Times New Roman" w:hAnsi="Times New Roman" w:cs="Times New Roman"/>
          <w:sz w:val="24"/>
          <w:szCs w:val="24"/>
          <w:lang w:val="en-GB"/>
        </w:rPr>
      </w:pPr>
      <w:r w:rsidRPr="003B66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||</w:t>
      </w:r>
      <w:r w:rsidRPr="006856D7">
        <w:rPr>
          <w:rStyle w:val="FodenotetekstTegnTegnTegn"/>
          <w:rFonts w:ascii="Times New Roman" w:hAnsi="Times New Roman" w:cs="Times New Roman"/>
          <w:lang w:val="en-GB"/>
        </w:rPr>
        <w:t>Due to the very small number of patients with very poor</w:t>
      </w:r>
      <w:r>
        <w:rPr>
          <w:rStyle w:val="FodenotetekstTegnTegnTegn"/>
          <w:rFonts w:ascii="Times New Roman" w:hAnsi="Times New Roman" w:cs="Times New Roman"/>
          <w:lang w:val="en-GB"/>
        </w:rPr>
        <w:t xml:space="preserve"> self-rated health</w:t>
      </w:r>
      <w:r w:rsidRPr="006856D7">
        <w:rPr>
          <w:rStyle w:val="FodenotetekstTegnTegnTegn"/>
          <w:rFonts w:ascii="Times New Roman" w:hAnsi="Times New Roman" w:cs="Times New Roman"/>
          <w:lang w:val="en-GB"/>
        </w:rPr>
        <w:t>, the two lowest categories, poor and very poor</w:t>
      </w:r>
      <w:r>
        <w:rPr>
          <w:rStyle w:val="FodenotetekstTegnTegnTegn"/>
          <w:rFonts w:ascii="Times New Roman" w:hAnsi="Times New Roman" w:cs="Times New Roman"/>
          <w:lang w:val="en-GB"/>
        </w:rPr>
        <w:t>,</w:t>
      </w:r>
      <w:r w:rsidRPr="006856D7">
        <w:rPr>
          <w:rStyle w:val="FodenotetekstTegnTegnTegn"/>
          <w:rFonts w:ascii="Times New Roman" w:hAnsi="Times New Roman" w:cs="Times New Roman"/>
          <w:lang w:val="en-GB"/>
        </w:rPr>
        <w:t xml:space="preserve"> have been</w:t>
      </w:r>
      <w:r w:rsidRPr="006856D7">
        <w:rPr>
          <w:rFonts w:ascii="Times New Roman" w:hAnsi="Times New Roman" w:cs="Times New Roman"/>
          <w:sz w:val="24"/>
          <w:szCs w:val="24"/>
          <w:lang w:val="en-GB"/>
        </w:rPr>
        <w:t xml:space="preserve"> united into one category, “poor”.</w:t>
      </w:r>
    </w:p>
    <w:p w:rsidR="008E2FB1" w:rsidRPr="002265D8" w:rsidRDefault="008E2FB1" w:rsidP="002265D8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color="FF0000"/>
          <w:lang w:val="en-US"/>
        </w:rPr>
        <w:br w:type="page"/>
      </w:r>
    </w:p>
    <w:sectPr w:rsidR="008E2FB1" w:rsidRPr="002265D8" w:rsidSect="00943D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B0876"/>
    <w:multiLevelType w:val="hybridMultilevel"/>
    <w:tmpl w:val="86063BC4"/>
    <w:lvl w:ilvl="0" w:tplc="B948AE82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45E3506E"/>
    <w:multiLevelType w:val="hybridMultilevel"/>
    <w:tmpl w:val="C5C0EFA2"/>
    <w:lvl w:ilvl="0" w:tplc="360244F6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533F6BC2"/>
    <w:multiLevelType w:val="hybridMultilevel"/>
    <w:tmpl w:val="6FD83108"/>
    <w:lvl w:ilvl="0" w:tplc="A0BCD366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59B96403"/>
    <w:multiLevelType w:val="hybridMultilevel"/>
    <w:tmpl w:val="43EAF7F2"/>
    <w:lvl w:ilvl="0" w:tplc="B948AE82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68C775FE"/>
    <w:multiLevelType w:val="hybridMultilevel"/>
    <w:tmpl w:val="CCFC8A82"/>
    <w:lvl w:ilvl="0" w:tplc="B948AE82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78774C3C"/>
    <w:multiLevelType w:val="hybridMultilevel"/>
    <w:tmpl w:val="E402C5D6"/>
    <w:lvl w:ilvl="0" w:tplc="B948AE82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1304"/>
  <w:hyphenationZone w:val="425"/>
  <w:characterSpacingControl w:val="doNotCompress"/>
  <w:compat/>
  <w:rsids>
    <w:rsidRoot w:val="002265D8"/>
    <w:rsid w:val="00010896"/>
    <w:rsid w:val="001C4CF8"/>
    <w:rsid w:val="002265D8"/>
    <w:rsid w:val="002C7312"/>
    <w:rsid w:val="002E0BB1"/>
    <w:rsid w:val="002F0E81"/>
    <w:rsid w:val="00345D39"/>
    <w:rsid w:val="0036448D"/>
    <w:rsid w:val="003B32C3"/>
    <w:rsid w:val="003B66D9"/>
    <w:rsid w:val="003F6766"/>
    <w:rsid w:val="0054701E"/>
    <w:rsid w:val="0062700A"/>
    <w:rsid w:val="006856D7"/>
    <w:rsid w:val="006F6986"/>
    <w:rsid w:val="00714BB6"/>
    <w:rsid w:val="007363B0"/>
    <w:rsid w:val="00763F7D"/>
    <w:rsid w:val="00785EBD"/>
    <w:rsid w:val="007E2806"/>
    <w:rsid w:val="007F35FF"/>
    <w:rsid w:val="008013CA"/>
    <w:rsid w:val="0089285D"/>
    <w:rsid w:val="008E2FB1"/>
    <w:rsid w:val="00942137"/>
    <w:rsid w:val="00943D29"/>
    <w:rsid w:val="00986648"/>
    <w:rsid w:val="00A10132"/>
    <w:rsid w:val="00C20A6F"/>
    <w:rsid w:val="00CB5F14"/>
    <w:rsid w:val="00CF5339"/>
    <w:rsid w:val="00D33A9D"/>
    <w:rsid w:val="00E61C66"/>
    <w:rsid w:val="00ED3294"/>
    <w:rsid w:val="00EE64AD"/>
    <w:rsid w:val="00F34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5D8"/>
    <w:rPr>
      <w:rFonts w:ascii="Arial" w:eastAsia="Times New Roman" w:hAnsi="Arial" w:cs="Arial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denotetekstTegnTegn">
    <w:name w:val="Fodenotetekst Tegn Tegn"/>
    <w:basedOn w:val="Normal"/>
    <w:link w:val="FodenotetekstTegnTegnTegn"/>
    <w:uiPriority w:val="99"/>
    <w:rsid w:val="002265D8"/>
    <w:rPr>
      <w:sz w:val="24"/>
      <w:szCs w:val="24"/>
    </w:rPr>
  </w:style>
  <w:style w:type="character" w:customStyle="1" w:styleId="FodenotetekstTegnTegnTegn">
    <w:name w:val="Fodenotetekst Tegn Tegn Tegn"/>
    <w:basedOn w:val="DefaultParagraphFont"/>
    <w:link w:val="FodenotetekstTegnTegn"/>
    <w:uiPriority w:val="99"/>
    <w:locked/>
    <w:rsid w:val="002265D8"/>
    <w:rPr>
      <w:rFonts w:ascii="Arial" w:hAnsi="Arial" w:cs="Arial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rsid w:val="002265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265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265D8"/>
    <w:rPr>
      <w:rFonts w:ascii="Arial" w:hAnsi="Arial" w:cs="Arial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rsid w:val="00226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265D8"/>
    <w:rPr>
      <w:rFonts w:ascii="Tahoma" w:hAnsi="Tahoma" w:cs="Tahoma"/>
      <w:sz w:val="16"/>
      <w:szCs w:val="16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5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45D3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4</Words>
  <Characters>2125</Characters>
  <Application>Microsoft Office Word</Application>
  <DocSecurity>0</DocSecurity>
  <Lines>17</Lines>
  <Paragraphs>5</Paragraphs>
  <ScaleCrop>false</ScaleCrop>
  <Company>Microsoft</Company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Anni B.S. Nielsen</dc:creator>
  <cp:lastModifiedBy>JePatrocinio</cp:lastModifiedBy>
  <cp:revision>4</cp:revision>
  <dcterms:created xsi:type="dcterms:W3CDTF">2015-04-14T18:23:00Z</dcterms:created>
  <dcterms:modified xsi:type="dcterms:W3CDTF">2015-04-23T14:23:00Z</dcterms:modified>
</cp:coreProperties>
</file>